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1 </w:t>
      </w:r>
      <w:r>
        <w:rPr>
          <w:rFonts w:ascii="Times New Roman" w:hAnsi="Times New Roman" w:cs="Times New Roman"/>
          <w:sz w:val="20"/>
          <w:szCs w:val="20"/>
        </w:rPr>
        <w:t xml:space="preserve">KBDQOL questionnaire </w:t>
      </w:r>
      <w:bookmarkStart w:id="0" w:name="_GoBack"/>
      <w:bookmarkEnd w:id="0"/>
    </w:p>
    <w:tbl>
      <w:tblPr>
        <w:tblStyle w:val="5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976"/>
        <w:gridCol w:w="1002"/>
        <w:gridCol w:w="1002"/>
        <w:gridCol w:w="1003"/>
        <w:gridCol w:w="1002"/>
        <w:gridCol w:w="10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gridSpan w:val="2"/>
            <w:vMerge w:val="restart"/>
            <w:tcBorders>
              <w:top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bbreviated item content of KBDQOL</w:t>
            </w:r>
          </w:p>
        </w:tc>
        <w:tc>
          <w:tcPr>
            <w:tcW w:w="5012" w:type="dxa"/>
            <w:gridSpan w:val="5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ternative answer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and 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gridSpan w:val="2"/>
            <w:vMerge w:val="continue"/>
            <w:tcBorders>
              <w:bottom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02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03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02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03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tcBorders>
              <w:top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76" w:type="dxa"/>
            <w:tcBorders>
              <w:top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Going up or down one step of stair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1.1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tcBorders>
              <w:top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bsolutely can't</w:t>
            </w:r>
          </w:p>
        </w:tc>
        <w:tc>
          <w:tcPr>
            <w:tcW w:w="1002" w:type="dxa"/>
            <w:tcBorders>
              <w:top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difficult</w:t>
            </w:r>
          </w:p>
        </w:tc>
        <w:tc>
          <w:tcPr>
            <w:tcW w:w="1003" w:type="dxa"/>
            <w:tcBorders>
              <w:top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edium difficulty</w:t>
            </w:r>
          </w:p>
        </w:tc>
        <w:tc>
          <w:tcPr>
            <w:tcW w:w="1002" w:type="dxa"/>
            <w:tcBorders>
              <w:top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little difficult</w:t>
            </w:r>
          </w:p>
        </w:tc>
        <w:tc>
          <w:tcPr>
            <w:tcW w:w="1003" w:type="dxa"/>
            <w:tcBorders>
              <w:top w:val="single" w:color="000000" w:themeColor="text1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 difficul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Kneeling down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1.2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bsolutely can't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edium difficult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little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 difficul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Bending down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1.3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bsolutely can't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edium difficult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little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 difficul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Walking 1 km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1.4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bsolutely can't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edium difficult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little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 difficul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Walking 100 m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1.5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bsolutely can't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edium difficult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little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 difficul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Dressing yourself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1.6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bsolutely can't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edium difficult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little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 difficul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Doing heavy labor such as farm work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1.7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bsolutely can't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edium difficult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little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 difficul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Doing light labor such as cooking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1.8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bsolutely can't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edium difficult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little difficult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 difficul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Pain in joints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2.1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very da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1d-29d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1d-20d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d-10d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Duration of taking pain killer in days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2.2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very da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1d-29d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1d-20d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d-10d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Morning stiffness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2.3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very da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1d-29d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1d-20d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d-10d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Frequency of sleeplessness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3.4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very day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1d-29d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1d-20d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d-10d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Feel happy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4.1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Feel contribution to family duty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4.2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Feel yourself is a burden to others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4.4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Feel blue mood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4.5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hint="eastAsia" w:ascii="Times New Roman" w:hAnsi="Times New Roman" w:eastAsia="宋体" w:cs="AdvOTb83ee1dd.B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Feel embarrassed about bodily appearance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4.6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Feel that no one take care of you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5.4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Feel supported by your family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5.5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Hang out, chat with neighbors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5.6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Have someone help you when you need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5.8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conomy dif</w:t>
            </w:r>
            <w:r>
              <w:rPr>
                <w:rFonts w:ascii="Times New Roman" w:hAnsi="Times New Roman" w:eastAsia="宋体" w:cs="AdvOT863180fb+fb"/>
                <w:color w:val="000000"/>
                <w:kern w:val="0"/>
                <w:sz w:val="15"/>
                <w:szCs w:val="15"/>
              </w:rPr>
              <w:t>fi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ult Q6.1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hint="eastAsia" w:ascii="Times New Roman" w:hAnsi="Times New Roman" w:eastAsia="宋体" w:cs="AdvOTb83ee1dd.B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Borrow money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6.2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hint="eastAsia" w:ascii="Times New Roman" w:hAnsi="Times New Roman" w:eastAsia="宋体" w:cs="AdvOTb83ee1dd.B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an</w:t>
            </w:r>
            <w:r>
              <w:rPr>
                <w:rFonts w:ascii="Times New Roman" w:hAnsi="Times New Roman" w:eastAsia="宋体" w:cs="AdvOT863180fb+20"/>
                <w:color w:val="000000"/>
                <w:kern w:val="0"/>
                <w:sz w:val="15"/>
                <w:szCs w:val="15"/>
              </w:rPr>
              <w:t>’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t afford treating disease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6.3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ften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ometimes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casionally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In general, how about your health?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7.1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poor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poor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just so so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good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ery 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Compared to the same age and gender people,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how about your health?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7.2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uch worse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worse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ame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 little better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uch bet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976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eastAsia="宋体" w:cs="AdvOTb83ee1dd.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Compared to 1 month ago, how about your health?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7.3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uch worse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worse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ame</w:t>
            </w:r>
          </w:p>
        </w:tc>
        <w:tc>
          <w:tcPr>
            <w:tcW w:w="1002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a little better</w:t>
            </w:r>
          </w:p>
        </w:tc>
        <w:tc>
          <w:tcPr>
            <w:tcW w:w="1003" w:type="dxa"/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much bet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534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2976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spacing w:line="20" w:lineRule="atLeast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In general, how satis</w:t>
            </w:r>
            <w:r>
              <w:rPr>
                <w:rFonts w:ascii="Times New Roman" w:hAnsi="Times New Roman" w:eastAsia="宋体" w:cs="AdvOT863180fb+fb"/>
                <w:color w:val="000000"/>
                <w:kern w:val="0"/>
                <w:sz w:val="15"/>
                <w:szCs w:val="15"/>
              </w:rPr>
              <w:t>fi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ed are you with your quality of life 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Q7.4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02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ery dissatisfied</w:t>
            </w:r>
          </w:p>
        </w:tc>
        <w:tc>
          <w:tcPr>
            <w:tcW w:w="1002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ot satisfied</w:t>
            </w:r>
          </w:p>
        </w:tc>
        <w:tc>
          <w:tcPr>
            <w:tcW w:w="1003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just so so</w:t>
            </w:r>
          </w:p>
        </w:tc>
        <w:tc>
          <w:tcPr>
            <w:tcW w:w="1002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satisfaction</w:t>
            </w:r>
          </w:p>
        </w:tc>
        <w:tc>
          <w:tcPr>
            <w:tcW w:w="1003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>very satisfied</w:t>
            </w:r>
            <w:r>
              <w:rPr>
                <w:rFonts w:hint="eastAsia" w:ascii="Times New Roman" w:hAnsi="Times New Roman" w:eastAsia="宋体" w:cs="AdvOT863180fb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b83ee1dd.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863180fb+fb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863180fb+20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B2E"/>
    <w:rsid w:val="000E5B2E"/>
    <w:rsid w:val="00470890"/>
    <w:rsid w:val="00912522"/>
    <w:rsid w:val="009302DC"/>
    <w:rsid w:val="00B76452"/>
    <w:rsid w:val="00C03CDB"/>
    <w:rsid w:val="1E9A4E98"/>
    <w:rsid w:val="2C1D6F41"/>
    <w:rsid w:val="39D2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/>
      <w:sz w:val="18"/>
      <w:szCs w:val="18"/>
    </w:rPr>
  </w:style>
  <w:style w:type="table" w:styleId="5">
    <w:name w:val="Table Grid"/>
    <w:basedOn w:val="4"/>
    <w:qFormat/>
    <w:uiPriority w:val="59"/>
    <w:rPr>
      <w:rFonts w:asciiTheme="minorHAnsi" w:hAnsiTheme="minorHAnsi" w:eastAsiaTheme="minorEastAsia"/>
      <w:sz w:val="21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4</Words>
  <Characters>2307</Characters>
  <Lines>19</Lines>
  <Paragraphs>5</Paragraphs>
  <TotalTime>0</TotalTime>
  <ScaleCrop>false</ScaleCrop>
  <LinksUpToDate>false</LinksUpToDate>
  <CharactersWithSpaces>270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2T11:51:00Z</dcterms:created>
  <dc:creator>jin zhankui</dc:creator>
  <cp:lastModifiedBy>学无止尽</cp:lastModifiedBy>
  <dcterms:modified xsi:type="dcterms:W3CDTF">2021-09-24T15:27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